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C6365" w14:textId="20FD0CD7" w:rsidR="00FA3A93" w:rsidRPr="00B030CF" w:rsidRDefault="00FA3A93" w:rsidP="00FA3A93">
      <w:r w:rsidRPr="00B030CF">
        <w:rPr>
          <w:b/>
          <w:bCs/>
        </w:rPr>
        <w:t>S</w:t>
      </w:r>
      <w:r w:rsidR="00A978EB">
        <w:rPr>
          <w:b/>
          <w:bCs/>
        </w:rPr>
        <w:t>1</w:t>
      </w:r>
      <w:r w:rsidRPr="00B030CF">
        <w:rPr>
          <w:b/>
          <w:bCs/>
        </w:rPr>
        <w:t xml:space="preserve"> T</w:t>
      </w:r>
      <w:r>
        <w:rPr>
          <w:b/>
          <w:bCs/>
        </w:rPr>
        <w:t>ABLE</w:t>
      </w:r>
      <w:r w:rsidRPr="00B030CF">
        <w:t>. Sediment addition sampling locations</w:t>
      </w:r>
      <w:r>
        <w:t xml:space="preserve"> (longitude, latitude)</w:t>
      </w:r>
      <w:r w:rsidRPr="00B030CF">
        <w:t xml:space="preserve">, </w:t>
      </w:r>
      <w:r>
        <w:t xml:space="preserve">pre- </w:t>
      </w:r>
      <w:r w:rsidRPr="00B030CF">
        <w:t>and post</w:t>
      </w:r>
      <w:r>
        <w:t>-</w:t>
      </w:r>
      <w:r w:rsidRPr="00B030CF">
        <w:t>application elevations, and elevation change</w:t>
      </w:r>
      <w:r>
        <w:t xml:space="preserve"> from pre- to post-sediment application</w:t>
      </w:r>
      <w:r w:rsidRPr="00B030CF">
        <w:t>.</w:t>
      </w:r>
    </w:p>
    <w:tbl>
      <w:tblPr>
        <w:tblW w:w="9868" w:type="dxa"/>
        <w:tblLook w:val="04A0" w:firstRow="1" w:lastRow="0" w:firstColumn="1" w:lastColumn="0" w:noHBand="0" w:noVBand="1"/>
      </w:tblPr>
      <w:tblGrid>
        <w:gridCol w:w="1296"/>
        <w:gridCol w:w="1236"/>
        <w:gridCol w:w="1440"/>
        <w:gridCol w:w="1521"/>
        <w:gridCol w:w="2122"/>
        <w:gridCol w:w="2253"/>
      </w:tblGrid>
      <w:tr w:rsidR="00FA3A93" w:rsidRPr="00B030CF" w14:paraId="508EE6BE" w14:textId="77777777" w:rsidTr="00903C71">
        <w:trPr>
          <w:trHeight w:val="265"/>
        </w:trPr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5DDF39" w14:textId="77777777" w:rsidR="00FA3A93" w:rsidRPr="00B030CF" w:rsidRDefault="00FA3A93" w:rsidP="00903C71">
            <w:pPr>
              <w:rPr>
                <w:rFonts w:eastAsia="Times New Roman"/>
                <w:b/>
                <w:bCs/>
                <w:color w:val="000000"/>
              </w:rPr>
            </w:pPr>
            <w:r w:rsidRPr="00B030CF">
              <w:rPr>
                <w:rFonts w:eastAsia="Times New Roman"/>
                <w:b/>
                <w:bCs/>
                <w:color w:val="000000"/>
              </w:rPr>
              <w:t>Sampling Point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497D21" w14:textId="77777777" w:rsidR="00FA3A93" w:rsidRPr="00B030CF" w:rsidRDefault="00FA3A93" w:rsidP="00903C71">
            <w:pPr>
              <w:rPr>
                <w:rFonts w:eastAsia="Times New Roman"/>
                <w:b/>
                <w:bCs/>
                <w:color w:val="000000"/>
              </w:rPr>
            </w:pPr>
            <w:r w:rsidRPr="00B030CF">
              <w:rPr>
                <w:rFonts w:eastAsia="Times New Roman"/>
                <w:b/>
                <w:bCs/>
                <w:color w:val="000000"/>
              </w:rPr>
              <w:t>Latitud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521249" w14:textId="77777777" w:rsidR="00FA3A93" w:rsidRPr="00B030CF" w:rsidRDefault="00FA3A93" w:rsidP="00903C71">
            <w:pPr>
              <w:rPr>
                <w:rFonts w:eastAsia="Times New Roman"/>
                <w:b/>
                <w:bCs/>
                <w:color w:val="000000"/>
              </w:rPr>
            </w:pPr>
            <w:r w:rsidRPr="00B030CF">
              <w:rPr>
                <w:rFonts w:eastAsia="Times New Roman"/>
                <w:b/>
                <w:bCs/>
                <w:color w:val="000000"/>
              </w:rPr>
              <w:t>Longitude</w:t>
            </w:r>
          </w:p>
        </w:tc>
        <w:tc>
          <w:tcPr>
            <w:tcW w:w="1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94564E" w14:textId="77777777" w:rsidR="00FA3A93" w:rsidRPr="00B030CF" w:rsidRDefault="00FA3A93" w:rsidP="00903C71">
            <w:pPr>
              <w:rPr>
                <w:rFonts w:eastAsia="Times New Roman"/>
                <w:b/>
                <w:bCs/>
                <w:color w:val="000000"/>
              </w:rPr>
            </w:pPr>
            <w:r w:rsidRPr="00B030CF">
              <w:rPr>
                <w:rFonts w:eastAsia="Times New Roman"/>
                <w:b/>
                <w:bCs/>
                <w:color w:val="000000"/>
              </w:rPr>
              <w:t>Pre-sediment application elevation (m, NAVD88)</w:t>
            </w:r>
          </w:p>
        </w:tc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BFDBBA" w14:textId="77777777" w:rsidR="00FA3A93" w:rsidRPr="00B030CF" w:rsidRDefault="00FA3A93" w:rsidP="00903C71">
            <w:pPr>
              <w:rPr>
                <w:rFonts w:eastAsia="Times New Roman"/>
                <w:b/>
                <w:bCs/>
                <w:color w:val="000000"/>
              </w:rPr>
            </w:pPr>
            <w:r w:rsidRPr="00B030CF">
              <w:rPr>
                <w:rFonts w:eastAsia="Times New Roman"/>
                <w:b/>
                <w:bCs/>
                <w:color w:val="000000"/>
              </w:rPr>
              <w:t>Post-sediment application elevation (m, NAVD88)</w:t>
            </w:r>
          </w:p>
        </w:tc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5D7644" w14:textId="77777777" w:rsidR="00FA3A93" w:rsidRPr="00B030CF" w:rsidRDefault="00FA3A93" w:rsidP="00903C71">
            <w:pPr>
              <w:rPr>
                <w:rFonts w:eastAsia="Times New Roman"/>
                <w:b/>
                <w:bCs/>
                <w:color w:val="000000"/>
              </w:rPr>
            </w:pPr>
            <w:r w:rsidRPr="00B030CF">
              <w:rPr>
                <w:rFonts w:eastAsia="Times New Roman"/>
                <w:b/>
                <w:bCs/>
                <w:color w:val="000000"/>
              </w:rPr>
              <w:t>Elevation change (m)</w:t>
            </w:r>
          </w:p>
        </w:tc>
      </w:tr>
      <w:tr w:rsidR="00FA3A93" w:rsidRPr="00B030CF" w14:paraId="7CBA59B1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36F146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D2D3A2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8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0DD972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82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5BE453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30C01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0089FC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25</w:t>
            </w:r>
          </w:p>
        </w:tc>
      </w:tr>
      <w:tr w:rsidR="00FA3A93" w:rsidRPr="00B030CF" w14:paraId="33C8F756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D0A4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E87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E7C2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7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B381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0DEA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B0BD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25</w:t>
            </w:r>
          </w:p>
        </w:tc>
      </w:tr>
      <w:tr w:rsidR="00FA3A93" w:rsidRPr="00B030CF" w14:paraId="7ADBFA0B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C56C51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9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D9439C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7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036588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77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5ACC2D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57B5EA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EA8422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43</w:t>
            </w:r>
          </w:p>
        </w:tc>
      </w:tr>
      <w:tr w:rsidR="00FA3A93" w:rsidRPr="00B030CF" w14:paraId="2C027C67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7533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9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1372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7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E828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77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4E87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5E97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C6FC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34</w:t>
            </w:r>
          </w:p>
        </w:tc>
      </w:tr>
      <w:tr w:rsidR="00FA3A93" w:rsidRPr="00B030CF" w14:paraId="2E0AE847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6B408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965A7A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7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19A40F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76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B78D98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BFD843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D8463A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30</w:t>
            </w:r>
          </w:p>
        </w:tc>
      </w:tr>
      <w:tr w:rsidR="00FA3A93" w:rsidRPr="00B030CF" w14:paraId="382F61F6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B106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2D17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5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9337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74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5FE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E56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54E9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29</w:t>
            </w:r>
          </w:p>
        </w:tc>
      </w:tr>
      <w:tr w:rsidR="00FA3A93" w:rsidRPr="00B030CF" w14:paraId="58010D6F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CDE2C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9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80A50F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6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490AF6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73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366964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75FBFF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5110E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0.16</w:t>
            </w:r>
          </w:p>
        </w:tc>
      </w:tr>
      <w:tr w:rsidR="00FA3A93" w:rsidRPr="00B030CF" w14:paraId="2C0440C4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44AB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9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3527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5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FBA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71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F687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4DF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null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91F6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ll</w:t>
            </w:r>
          </w:p>
        </w:tc>
      </w:tr>
      <w:tr w:rsidR="00FA3A93" w:rsidRPr="00B030CF" w14:paraId="38C24020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357419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B3B534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3B68BB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84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2D836F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180754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DDD85C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32</w:t>
            </w:r>
          </w:p>
        </w:tc>
      </w:tr>
      <w:tr w:rsidR="00FA3A93" w:rsidRPr="00B030CF" w14:paraId="01FB2D3A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EB76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CD8E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2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A98F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83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BF26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D35F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B0B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24</w:t>
            </w:r>
          </w:p>
        </w:tc>
      </w:tr>
      <w:tr w:rsidR="00FA3A93" w:rsidRPr="00B030CF" w14:paraId="37A25C7A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02C305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004C18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7404D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86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E9A66F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A2C85D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ED8208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29</w:t>
            </w:r>
          </w:p>
        </w:tc>
      </w:tr>
      <w:tr w:rsidR="00FA3A93" w:rsidRPr="00B030CF" w14:paraId="7C56CFC5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798D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1022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B022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8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E2A3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82B3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CDB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39</w:t>
            </w:r>
          </w:p>
        </w:tc>
      </w:tr>
      <w:tr w:rsidR="00FA3A93" w:rsidRPr="00B030CF" w14:paraId="51D0ECE0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6DBBEB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CEE9E1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3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EF4FD4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8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D651DA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0F103B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EE80D3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28</w:t>
            </w:r>
          </w:p>
        </w:tc>
      </w:tr>
      <w:tr w:rsidR="00FA3A93" w:rsidRPr="00B030CF" w14:paraId="0A920EDE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3F7D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90BF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F6A1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89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7973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E707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BE8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31</w:t>
            </w:r>
          </w:p>
        </w:tc>
      </w:tr>
      <w:tr w:rsidR="00FA3A93" w:rsidRPr="00B030CF" w14:paraId="7245EE00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51106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EDEF6A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06ACB9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91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1CE84F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08F3E5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815FD4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42</w:t>
            </w:r>
          </w:p>
        </w:tc>
      </w:tr>
      <w:tr w:rsidR="00FA3A93" w:rsidRPr="00B030CF" w14:paraId="0FB177C5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79B8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94A2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8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F062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91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97CC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4FCB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9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DAB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62</w:t>
            </w:r>
          </w:p>
        </w:tc>
      </w:tr>
      <w:tr w:rsidR="00FA3A93" w:rsidRPr="00B030CF" w14:paraId="7E55CB2F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4C6E46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2F45A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9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8EEEED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92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70F833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EEB157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7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163756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39</w:t>
            </w:r>
          </w:p>
        </w:tc>
      </w:tr>
      <w:tr w:rsidR="00FA3A93" w:rsidRPr="00B030CF" w14:paraId="1F4A446E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CE53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108E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FF96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95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FBD4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C1CA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510E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34</w:t>
            </w:r>
          </w:p>
        </w:tc>
      </w:tr>
      <w:tr w:rsidR="00FA3A93" w:rsidRPr="00B030CF" w14:paraId="2D7FB0E7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2FE83B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ED0915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9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8248F6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91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35F995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B4987A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7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4A67DF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38</w:t>
            </w:r>
          </w:p>
        </w:tc>
      </w:tr>
      <w:tr w:rsidR="00FA3A93" w:rsidRPr="00B030CF" w14:paraId="6E895536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4E0F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5B82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8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5DB2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90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5CD7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8285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D6B3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35</w:t>
            </w:r>
          </w:p>
        </w:tc>
      </w:tr>
      <w:tr w:rsidR="00FA3A93" w:rsidRPr="00B030CF" w14:paraId="5BE47FBF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96DDB3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C3D0DB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301736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85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F72831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CDB4C4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5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9CC2A9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39</w:t>
            </w:r>
          </w:p>
        </w:tc>
      </w:tr>
      <w:tr w:rsidR="00FA3A93" w:rsidRPr="00B030CF" w14:paraId="28086EDB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9E9F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2A9B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5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44EB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84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9F39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1BDC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8BB5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34</w:t>
            </w:r>
          </w:p>
        </w:tc>
      </w:tr>
      <w:tr w:rsidR="00FA3A93" w:rsidRPr="00B030CF" w14:paraId="4C818A18" w14:textId="77777777" w:rsidTr="00903C71">
        <w:trPr>
          <w:trHeight w:val="265"/>
        </w:trPr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9181B3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21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29AE6E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33.7361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159C36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-118.07823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168CF8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2AFFA0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1.64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9D8EF2" w14:textId="77777777" w:rsidR="00FA3A93" w:rsidRPr="00B030CF" w:rsidRDefault="00FA3A93" w:rsidP="00903C71">
            <w:pPr>
              <w:rPr>
                <w:rFonts w:eastAsia="Times New Roman"/>
                <w:color w:val="000000"/>
              </w:rPr>
            </w:pPr>
            <w:r w:rsidRPr="00B030CF">
              <w:rPr>
                <w:rFonts w:eastAsia="Times New Roman"/>
                <w:color w:val="000000"/>
              </w:rPr>
              <w:t>0.30</w:t>
            </w:r>
          </w:p>
        </w:tc>
      </w:tr>
    </w:tbl>
    <w:p w14:paraId="209B8CB1" w14:textId="77777777" w:rsidR="00FA3A93" w:rsidRPr="00B030CF" w:rsidRDefault="00FA3A93" w:rsidP="00FA3A93"/>
    <w:p w14:paraId="0A713134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A93"/>
    <w:rsid w:val="004E5EB2"/>
    <w:rsid w:val="00516DCD"/>
    <w:rsid w:val="005F546B"/>
    <w:rsid w:val="00A978EB"/>
    <w:rsid w:val="00B9397B"/>
    <w:rsid w:val="00FA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6F51A"/>
  <w15:chartTrackingRefBased/>
  <w15:docId w15:val="{19ACD2A0-8F16-4059-82D6-552564CF5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3</cp:revision>
  <dcterms:created xsi:type="dcterms:W3CDTF">2020-10-22T12:09:00Z</dcterms:created>
  <dcterms:modified xsi:type="dcterms:W3CDTF">2020-10-29T08:27:00Z</dcterms:modified>
</cp:coreProperties>
</file>